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27140" cy="5378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140" cy="537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: The relationship between heritability estimates and mean expression levels in four HapMap population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7:15:00Z</dcterms:created>
  <dc:creator>WangMH</dc:creator>
  <dc:description/>
  <cp:keywords/>
  <dc:language>en-US</dc:language>
  <cp:lastModifiedBy>School of Biosciences</cp:lastModifiedBy>
  <dcterms:modified xsi:type="dcterms:W3CDTF">2013-10-29T18:01:00Z</dcterms:modified>
  <cp:revision>74</cp:revision>
  <dc:subject/>
  <dc:title/>
</cp:coreProperties>
</file>